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51A2D" w14:textId="3613FC31" w:rsidR="00BC7F39" w:rsidRDefault="00C42B54" w:rsidP="0021437D">
      <w:pPr>
        <w:pStyle w:val="Body"/>
        <w:rPr>
          <w:kern w:val="0"/>
        </w:rPr>
      </w:pPr>
      <w:r>
        <w:t>Supplemental Figure 4</w:t>
      </w:r>
      <w:r w:rsidR="00BC7F39">
        <w:t>: Agree</w:t>
      </w:r>
      <w:r>
        <w:t>ment</w:t>
      </w:r>
      <w:r w:rsidR="00BC7F39">
        <w:t xml:space="preserve"> that </w:t>
      </w:r>
      <w:r w:rsidR="00BC7F39">
        <w:rPr>
          <w:kern w:val="0"/>
        </w:rPr>
        <w:t>Engaging in Sexual intercourse Could Result in Transmitting STIs</w:t>
      </w:r>
    </w:p>
    <w:p w14:paraId="0AAA19ED" w14:textId="77777777" w:rsidR="00BC7F39" w:rsidRDefault="00BC7F39" w:rsidP="00BC7F39">
      <w:pPr>
        <w:pStyle w:val="Body"/>
      </w:pPr>
    </w:p>
    <w:p w14:paraId="3AB149F4" w14:textId="77777777" w:rsidR="00BC7F39" w:rsidRDefault="00BC7F39" w:rsidP="00BC7F39">
      <w:pPr>
        <w:pStyle w:val="Body"/>
      </w:pPr>
      <w:r w:rsidRPr="00EF102A">
        <w:rPr>
          <w:noProof/>
          <w:color w:val="FFFFFF" w:themeColor="background1"/>
        </w:rPr>
        <w:drawing>
          <wp:inline distT="0" distB="0" distL="0" distR="0" wp14:anchorId="078F89F4" wp14:editId="28AC0BD1">
            <wp:extent cx="5880100" cy="3206750"/>
            <wp:effectExtent l="0" t="0" r="12700" b="6350"/>
            <wp:docPr id="4592241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562509-69D5-EA4B-72E1-EE41983C90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E0F6294" w14:textId="77777777" w:rsidR="003B147A" w:rsidRDefault="003B147A"/>
    <w:sectPr w:rsidR="003B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39"/>
    <w:rsid w:val="0021437D"/>
    <w:rsid w:val="00354C43"/>
    <w:rsid w:val="003B147A"/>
    <w:rsid w:val="005C5F8F"/>
    <w:rsid w:val="006C499F"/>
    <w:rsid w:val="009352E0"/>
    <w:rsid w:val="00B05159"/>
    <w:rsid w:val="00BC7F39"/>
    <w:rsid w:val="00C42B54"/>
    <w:rsid w:val="00D455DB"/>
    <w:rsid w:val="00E6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0227C"/>
  <w15:chartTrackingRefBased/>
  <w15:docId w15:val="{9AA156E0-2C0C-3249-A119-8D9E297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F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F3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BC7F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BC7F39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xst.sharepoint.com/sites/GRP-PachecoResearch/Shared%20Documents/General/AdolescentPregnancyPrevention/Data/Results%20Graphs_6May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ttitudes on Sex'!$E$6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60:$G$60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61:$G$61</c:f>
              <c:numCache>
                <c:formatCode>General</c:formatCode>
                <c:ptCount val="2"/>
                <c:pt idx="0">
                  <c:v>11.6</c:v>
                </c:pt>
                <c:pt idx="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5C-9D40-92DC-1DA7CD12B17A}"/>
            </c:ext>
          </c:extLst>
        </c:ser>
        <c:ser>
          <c:idx val="1"/>
          <c:order val="1"/>
          <c:tx>
            <c:strRef>
              <c:f>'Attitudes on Sex'!$E$62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60:$G$60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62:$G$62</c:f>
              <c:numCache>
                <c:formatCode>General</c:formatCode>
                <c:ptCount val="2"/>
                <c:pt idx="0">
                  <c:v>22.3</c:v>
                </c:pt>
                <c:pt idx="1">
                  <c:v>5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5C-9D40-92DC-1DA7CD12B17A}"/>
            </c:ext>
          </c:extLst>
        </c:ser>
        <c:ser>
          <c:idx val="2"/>
          <c:order val="2"/>
          <c:tx>
            <c:strRef>
              <c:f>'Attitudes on Sex'!$E$6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60:$G$60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63:$G$63</c:f>
              <c:numCache>
                <c:formatCode>General</c:formatCode>
                <c:ptCount val="2"/>
                <c:pt idx="0">
                  <c:v>50</c:v>
                </c:pt>
                <c:pt idx="1">
                  <c:v>2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5C-9D40-92DC-1DA7CD12B1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2080779168"/>
        <c:axId val="1324781328"/>
      </c:barChart>
      <c:catAx>
        <c:axId val="2080779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4781328"/>
        <c:crosses val="autoZero"/>
        <c:auto val="1"/>
        <c:lblAlgn val="ctr"/>
        <c:lblOffset val="100"/>
        <c:noMultiLvlLbl val="0"/>
      </c:catAx>
      <c:valAx>
        <c:axId val="132478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0779168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6EB820C2EB645994A8374AFD5B80D" ma:contentTypeVersion="6" ma:contentTypeDescription="Create a new document." ma:contentTypeScope="" ma:versionID="0c211b4def214509e36f507e9039a42e">
  <xsd:schema xmlns:xsd="http://www.w3.org/2001/XMLSchema" xmlns:xs="http://www.w3.org/2001/XMLSchema" xmlns:p="http://schemas.microsoft.com/office/2006/metadata/properties" xmlns:ns2="24d90471-0dfd-4935-8b13-617174911a45" xmlns:ns3="115a0454-9b22-432b-a294-cebf4d5452b2" targetNamespace="http://schemas.microsoft.com/office/2006/metadata/properties" ma:root="true" ma:fieldsID="748078959c54944bb932dbf1e342e55b" ns2:_="" ns3:_="">
    <xsd:import namespace="24d90471-0dfd-4935-8b13-617174911a45"/>
    <xsd:import namespace="115a0454-9b22-432b-a294-cebf4d5452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0471-0dfd-4935-8b13-617174911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a0454-9b22-432b-a294-cebf4d545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28E420-39DC-4CED-B5E7-6246970D23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8FDEB8-29B9-4022-993A-8A07EC1BB3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BAD857-0350-4874-83DD-05745585E0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90471-0dfd-4935-8b13-617174911a45"/>
    <ds:schemaRef ds:uri="115a0454-9b22-432b-a294-cebf4d545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5</cp:revision>
  <dcterms:created xsi:type="dcterms:W3CDTF">2024-05-15T23:52:00Z</dcterms:created>
  <dcterms:modified xsi:type="dcterms:W3CDTF">2025-01-26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B820C2EB645994A8374AFD5B80D</vt:lpwstr>
  </property>
</Properties>
</file>